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82738" w14:textId="559F16FB" w:rsidR="00110E50" w:rsidRPr="002646C0" w:rsidRDefault="00110E50" w:rsidP="00110E50">
      <w:pPr>
        <w:spacing w:line="360" w:lineRule="auto"/>
        <w:jc w:val="both"/>
        <w:rPr>
          <w:rFonts w:ascii="Times New Roman" w:hAnsi="Times New Roman"/>
          <w:b/>
          <w:bCs/>
        </w:rPr>
      </w:pPr>
      <w:bookmarkStart w:id="0" w:name="OLE_LINK1"/>
      <w:r w:rsidRPr="009964BB"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 w:hint="eastAsia"/>
          <w:b/>
          <w:bCs/>
        </w:rPr>
        <w:t>3</w:t>
      </w:r>
      <w:r w:rsidRPr="009964BB">
        <w:rPr>
          <w:rFonts w:ascii="Times New Roman" w:hAnsi="Times New Roman"/>
          <w:b/>
          <w:bCs/>
        </w:rPr>
        <w:t>. List of primers used in this study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875"/>
        <w:gridCol w:w="5421"/>
      </w:tblGrid>
      <w:tr w:rsidR="00110E50" w:rsidRPr="002646C0" w14:paraId="3AC1FE95" w14:textId="77777777" w:rsidTr="009A12DB">
        <w:tc>
          <w:tcPr>
            <w:tcW w:w="2875" w:type="dxa"/>
          </w:tcPr>
          <w:p w14:paraId="5FD2ACD5" w14:textId="484ACC07" w:rsidR="00110E50" w:rsidRPr="002646C0" w:rsidRDefault="00777B57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Ywhah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03D4D0F" w14:textId="2EB5D72D" w:rsidR="00110E50" w:rsidRPr="002646C0" w:rsidRDefault="00160C86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GATGTCTTGGCTCTGCTTGA</w:t>
            </w:r>
          </w:p>
        </w:tc>
      </w:tr>
      <w:tr w:rsidR="00110E50" w:rsidRPr="002646C0" w14:paraId="41D901B8" w14:textId="77777777" w:rsidTr="009A12DB">
        <w:tc>
          <w:tcPr>
            <w:tcW w:w="2875" w:type="dxa"/>
          </w:tcPr>
          <w:p w14:paraId="3F507491" w14:textId="421F9630" w:rsidR="00110E50" w:rsidRPr="002646C0" w:rsidRDefault="00777B57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Ywhah</w:t>
            </w:r>
            <w:r w:rsidRPr="002646C0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0C94C1BC" w14:textId="7196E57C" w:rsidR="00110E50" w:rsidRPr="002646C0" w:rsidRDefault="00160C86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GGTAGTAATCGCCCTTCATT</w:t>
            </w:r>
          </w:p>
        </w:tc>
      </w:tr>
      <w:tr w:rsidR="00110E50" w:rsidRPr="002646C0" w14:paraId="1DC388DA" w14:textId="77777777" w:rsidTr="009A12DB">
        <w:tc>
          <w:tcPr>
            <w:tcW w:w="2875" w:type="dxa"/>
          </w:tcPr>
          <w:p w14:paraId="3D23C111" w14:textId="706D7225" w:rsidR="00110E50" w:rsidRPr="002646C0" w:rsidRDefault="00777B57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Prkacb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1FB27F1F" w14:textId="5FB0C7C3" w:rsidR="00110E50" w:rsidRPr="002646C0" w:rsidRDefault="00160C86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GGCGTGAGTGACATAAAGA</w:t>
            </w:r>
          </w:p>
        </w:tc>
      </w:tr>
      <w:tr w:rsidR="00110E50" w:rsidRPr="002646C0" w14:paraId="3D9C21C7" w14:textId="77777777" w:rsidTr="009A12DB">
        <w:tc>
          <w:tcPr>
            <w:tcW w:w="2875" w:type="dxa"/>
          </w:tcPr>
          <w:p w14:paraId="7165DCB3" w14:textId="3839796B" w:rsidR="00110E50" w:rsidRPr="002646C0" w:rsidRDefault="00777B57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Prkacb</w:t>
            </w:r>
            <w:r w:rsidRPr="002646C0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="00110E50"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6BD0A022" w14:textId="2FF1D8A6" w:rsidR="00110E50" w:rsidRPr="002646C0" w:rsidRDefault="00160C86" w:rsidP="009A12DB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GAGCCTCTGAACTTTGGTATGA</w:t>
            </w:r>
          </w:p>
        </w:tc>
      </w:tr>
      <w:tr w:rsidR="00777B57" w:rsidRPr="002646C0" w14:paraId="25DDB341" w14:textId="77777777" w:rsidTr="009A12DB">
        <w:tc>
          <w:tcPr>
            <w:tcW w:w="2875" w:type="dxa"/>
          </w:tcPr>
          <w:p w14:paraId="171C9CA3" w14:textId="70A0D9B0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Psmb9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FB1DFA6" w14:textId="671088B8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CATGGGAGGGATGCTAATTC</w:t>
            </w:r>
          </w:p>
        </w:tc>
      </w:tr>
      <w:tr w:rsidR="00777B57" w:rsidRPr="002646C0" w14:paraId="61F6BC9B" w14:textId="77777777" w:rsidTr="009A12DB">
        <w:tc>
          <w:tcPr>
            <w:tcW w:w="2875" w:type="dxa"/>
          </w:tcPr>
          <w:p w14:paraId="3D6C7A8F" w14:textId="31A66FA0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Psmb9</w:t>
            </w:r>
            <w:r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05A69034" w14:textId="75BCB2BD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TAAGCTGCGTCCACATAACC</w:t>
            </w:r>
          </w:p>
        </w:tc>
      </w:tr>
      <w:tr w:rsidR="00777B57" w:rsidRPr="002646C0" w14:paraId="699E1934" w14:textId="77777777" w:rsidTr="009A12DB">
        <w:tc>
          <w:tcPr>
            <w:tcW w:w="2875" w:type="dxa"/>
          </w:tcPr>
          <w:p w14:paraId="030C7362" w14:textId="38298689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Fas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0FB338FE" w14:textId="10291E1A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CGAGAGTTTAAAGCTGAGGAG</w:t>
            </w:r>
          </w:p>
        </w:tc>
      </w:tr>
      <w:tr w:rsidR="00777B57" w:rsidRPr="002646C0" w14:paraId="0F76DD00" w14:textId="77777777" w:rsidTr="009A12DB">
        <w:tc>
          <w:tcPr>
            <w:tcW w:w="2875" w:type="dxa"/>
          </w:tcPr>
          <w:p w14:paraId="19801C0B" w14:textId="341274F7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Fas</w:t>
            </w:r>
            <w:r w:rsidRPr="002646C0">
              <w:rPr>
                <w:rFonts w:ascii="Times New Roman" w:eastAsia="等线" w:hAnsi="Times New Roman"/>
                <w:color w:val="000000"/>
              </w:rPr>
              <w:t xml:space="preserve"> -R (mouse)</w:t>
            </w:r>
          </w:p>
        </w:tc>
        <w:tc>
          <w:tcPr>
            <w:tcW w:w="5421" w:type="dxa"/>
          </w:tcPr>
          <w:p w14:paraId="62C089E4" w14:textId="26CB4ADF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TTCAGGTTGGCATGGTTGA</w:t>
            </w:r>
          </w:p>
        </w:tc>
      </w:tr>
      <w:tr w:rsidR="00777B57" w:rsidRPr="002646C0" w14:paraId="1C768607" w14:textId="77777777" w:rsidTr="009A12DB">
        <w:tc>
          <w:tcPr>
            <w:tcW w:w="2875" w:type="dxa"/>
          </w:tcPr>
          <w:p w14:paraId="58EDBEB9" w14:textId="75CE8882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Gzma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33BAB31F" w14:textId="55E0D06A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TGAAGGAGGCTGTGAAAGAA </w:t>
            </w:r>
          </w:p>
        </w:tc>
      </w:tr>
      <w:tr w:rsidR="00777B57" w:rsidRPr="002646C0" w14:paraId="38D6F02B" w14:textId="77777777" w:rsidTr="009A12DB">
        <w:tc>
          <w:tcPr>
            <w:tcW w:w="2875" w:type="dxa"/>
          </w:tcPr>
          <w:p w14:paraId="3963D9E8" w14:textId="4EDD9116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Gzma</w:t>
            </w:r>
            <w:r w:rsidRPr="002646C0">
              <w:rPr>
                <w:rFonts w:ascii="Times New Roman" w:eastAsia="等线" w:hAnsi="Times New Roman"/>
                <w:color w:val="000000"/>
              </w:rPr>
              <w:t xml:space="preserve"> -R (mouse)</w:t>
            </w:r>
          </w:p>
        </w:tc>
        <w:tc>
          <w:tcPr>
            <w:tcW w:w="5421" w:type="dxa"/>
          </w:tcPr>
          <w:p w14:paraId="46AB688E" w14:textId="4BB248AA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GCCAGCACAGATGGTATT</w:t>
            </w:r>
          </w:p>
        </w:tc>
      </w:tr>
      <w:tr w:rsidR="00777B57" w:rsidRPr="002646C0" w14:paraId="18C7A080" w14:textId="77777777" w:rsidTr="009A12DB">
        <w:tc>
          <w:tcPr>
            <w:tcW w:w="2875" w:type="dxa"/>
          </w:tcPr>
          <w:p w14:paraId="026824FB" w14:textId="178DEE58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Casp1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705F72E5" w14:textId="51DA107D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ACAAGATCCTGAGGGCAAAG</w:t>
            </w:r>
          </w:p>
        </w:tc>
      </w:tr>
      <w:tr w:rsidR="00777B57" w:rsidRPr="002646C0" w14:paraId="71A3E7BF" w14:textId="77777777" w:rsidTr="009A12DB">
        <w:tc>
          <w:tcPr>
            <w:tcW w:w="2875" w:type="dxa"/>
          </w:tcPr>
          <w:p w14:paraId="196CBA1B" w14:textId="16F9C45C" w:rsidR="00777B57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i/>
                <w:iCs/>
                <w:color w:val="000000"/>
              </w:rPr>
            </w:pPr>
            <w:r>
              <w:rPr>
                <w:rFonts w:ascii="Times New Roman" w:eastAsia="等线" w:hAnsi="Times New Roman" w:hint="eastAsia"/>
                <w:i/>
                <w:iCs/>
                <w:color w:val="000000"/>
              </w:rPr>
              <w:t>Casp1</w:t>
            </w:r>
            <w:r w:rsidRPr="002646C0">
              <w:rPr>
                <w:rFonts w:ascii="Times New Roman" w:eastAsia="等线" w:hAnsi="Times New Roman"/>
                <w:color w:val="000000"/>
              </w:rPr>
              <w:t xml:space="preserve"> -R (mouse)</w:t>
            </w:r>
          </w:p>
        </w:tc>
        <w:tc>
          <w:tcPr>
            <w:tcW w:w="5421" w:type="dxa"/>
          </w:tcPr>
          <w:p w14:paraId="7B2C6822" w14:textId="7852C07F" w:rsidR="00777B57" w:rsidRPr="002646C0" w:rsidRDefault="00160C86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160C86">
              <w:rPr>
                <w:rFonts w:ascii="Times New Roman" w:eastAsia="等线" w:hAnsi="Times New Roman" w:hint="eastAsia"/>
                <w:color w:val="000000"/>
              </w:rPr>
              <w:t>CCTGATTCAGCACTCTCTTCTC </w:t>
            </w:r>
          </w:p>
        </w:tc>
      </w:tr>
      <w:tr w:rsidR="00777B57" w:rsidRPr="002646C0" w14:paraId="5F1A729F" w14:textId="77777777" w:rsidTr="009A12DB">
        <w:tc>
          <w:tcPr>
            <w:tcW w:w="2875" w:type="dxa"/>
          </w:tcPr>
          <w:p w14:paraId="29C898A6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i/>
                <w:iCs/>
                <w:color w:val="000000"/>
              </w:rPr>
              <w:t>Gapdh</w:t>
            </w:r>
            <w:r w:rsidRPr="002646C0">
              <w:rPr>
                <w:rFonts w:ascii="Times New Roman" w:eastAsia="等线" w:hAnsi="Times New Roman"/>
                <w:color w:val="000000"/>
              </w:rPr>
              <w:t>-F (mouse)</w:t>
            </w:r>
          </w:p>
        </w:tc>
        <w:tc>
          <w:tcPr>
            <w:tcW w:w="5421" w:type="dxa"/>
          </w:tcPr>
          <w:p w14:paraId="0F94EB7A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color w:val="000000"/>
              </w:rPr>
              <w:t>GCAAATTCAACGGCACAGTCAAG</w:t>
            </w:r>
          </w:p>
        </w:tc>
      </w:tr>
      <w:tr w:rsidR="00777B57" w:rsidRPr="002646C0" w14:paraId="47900210" w14:textId="77777777" w:rsidTr="009A12DB">
        <w:tc>
          <w:tcPr>
            <w:tcW w:w="2875" w:type="dxa"/>
          </w:tcPr>
          <w:p w14:paraId="14AC2CA9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i/>
                <w:iCs/>
                <w:color w:val="000000"/>
              </w:rPr>
              <w:t>Gapdh</w:t>
            </w:r>
            <w:r w:rsidRPr="002646C0">
              <w:rPr>
                <w:rFonts w:ascii="Times New Roman" w:eastAsia="等线" w:hAnsi="Times New Roman"/>
                <w:color w:val="000000"/>
              </w:rPr>
              <w:t>-R (mouse)</w:t>
            </w:r>
          </w:p>
        </w:tc>
        <w:tc>
          <w:tcPr>
            <w:tcW w:w="5421" w:type="dxa"/>
          </w:tcPr>
          <w:p w14:paraId="2C39FC47" w14:textId="77777777" w:rsidR="00777B57" w:rsidRPr="002646C0" w:rsidRDefault="00777B57" w:rsidP="00777B57">
            <w:pPr>
              <w:spacing w:line="360" w:lineRule="auto"/>
              <w:jc w:val="both"/>
              <w:rPr>
                <w:rFonts w:ascii="Times New Roman" w:eastAsia="等线" w:hAnsi="Times New Roman"/>
                <w:color w:val="000000"/>
              </w:rPr>
            </w:pPr>
            <w:r w:rsidRPr="002646C0">
              <w:rPr>
                <w:rFonts w:ascii="Times New Roman" w:eastAsia="等线" w:hAnsi="Times New Roman"/>
                <w:color w:val="000000"/>
              </w:rPr>
              <w:t>TCGCTCCTGGAAGATGGTGATG</w:t>
            </w:r>
          </w:p>
        </w:tc>
      </w:tr>
    </w:tbl>
    <w:p w14:paraId="4648D89F" w14:textId="77777777" w:rsidR="00DE57A1" w:rsidRPr="00110E50" w:rsidRDefault="00DE57A1">
      <w:pPr>
        <w:rPr>
          <w:rFonts w:hint="eastAsia"/>
        </w:rPr>
      </w:pPr>
    </w:p>
    <w:sectPr w:rsidR="00DE57A1" w:rsidRPr="00110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BAA9A7" w14:textId="77777777" w:rsidR="00371328" w:rsidRDefault="00371328" w:rsidP="0081135C">
      <w:pPr>
        <w:rPr>
          <w:rFonts w:hint="eastAsia"/>
        </w:rPr>
      </w:pPr>
      <w:r>
        <w:separator/>
      </w:r>
    </w:p>
  </w:endnote>
  <w:endnote w:type="continuationSeparator" w:id="0">
    <w:p w14:paraId="65825FE9" w14:textId="77777777" w:rsidR="00371328" w:rsidRDefault="00371328" w:rsidP="0081135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131B56" w14:textId="77777777" w:rsidR="00371328" w:rsidRDefault="00371328" w:rsidP="0081135C">
      <w:pPr>
        <w:rPr>
          <w:rFonts w:hint="eastAsia"/>
        </w:rPr>
      </w:pPr>
      <w:r>
        <w:separator/>
      </w:r>
    </w:p>
  </w:footnote>
  <w:footnote w:type="continuationSeparator" w:id="0">
    <w:p w14:paraId="4581602D" w14:textId="77777777" w:rsidR="00371328" w:rsidRDefault="00371328" w:rsidP="0081135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E50"/>
    <w:rsid w:val="00110E50"/>
    <w:rsid w:val="00160C86"/>
    <w:rsid w:val="00371328"/>
    <w:rsid w:val="0058738E"/>
    <w:rsid w:val="00777B57"/>
    <w:rsid w:val="0081135C"/>
    <w:rsid w:val="008A4B5E"/>
    <w:rsid w:val="008F78E2"/>
    <w:rsid w:val="00DE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CE213B"/>
  <w15:chartTrackingRefBased/>
  <w15:docId w15:val="{9576887D-AFAA-408E-A072-7B1BD1ECA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0E50"/>
    <w:rPr>
      <w:rFonts w:cs="Times New Roman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0E5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0E50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0E50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0E50"/>
    <w:pPr>
      <w:keepNext/>
      <w:keepLines/>
      <w:widowControl w:val="0"/>
      <w:spacing w:before="80" w:after="40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0E50"/>
    <w:pPr>
      <w:keepNext/>
      <w:keepLines/>
      <w:widowControl w:val="0"/>
      <w:spacing w:before="80" w:after="40"/>
      <w:jc w:val="both"/>
      <w:outlineLvl w:val="4"/>
    </w:pPr>
    <w:rPr>
      <w:rFonts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0E50"/>
    <w:pPr>
      <w:keepNext/>
      <w:keepLines/>
      <w:widowControl w:val="0"/>
      <w:spacing w:before="40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0E50"/>
    <w:pPr>
      <w:keepNext/>
      <w:keepLines/>
      <w:widowControl w:val="0"/>
      <w:spacing w:before="40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0E50"/>
    <w:pPr>
      <w:keepNext/>
      <w:keepLines/>
      <w:widowControl w:val="0"/>
      <w:jc w:val="both"/>
      <w:outlineLvl w:val="7"/>
    </w:pPr>
    <w:rPr>
      <w:rFonts w:cstheme="majorBidi"/>
      <w:color w:val="595959" w:themeColor="text1" w:themeTint="A6"/>
      <w:kern w:val="2"/>
      <w:sz w:val="21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0E50"/>
    <w:pPr>
      <w:keepNext/>
      <w:keepLines/>
      <w:widowControl w:val="0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0E5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0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0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0E5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0E5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0E5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0E5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0E5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0E5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0E50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10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0E50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10E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0E50"/>
    <w:pPr>
      <w:widowControl w:val="0"/>
      <w:spacing w:before="160" w:after="160"/>
      <w:jc w:val="center"/>
    </w:pPr>
    <w:rPr>
      <w:rFonts w:cstheme="minorBidi"/>
      <w:i/>
      <w:iCs/>
      <w:color w:val="404040" w:themeColor="text1" w:themeTint="BF"/>
      <w:kern w:val="2"/>
      <w:sz w:val="21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10E5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0E50"/>
    <w:pPr>
      <w:widowControl w:val="0"/>
      <w:ind w:left="720"/>
      <w:contextualSpacing/>
      <w:jc w:val="both"/>
    </w:pPr>
    <w:rPr>
      <w:rFonts w:cstheme="minorBidi"/>
      <w:kern w:val="2"/>
      <w:sz w:val="21"/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110E5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0E5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1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10E5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0E5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10E50"/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81135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1135C"/>
    <w:rPr>
      <w:rFonts w:cs="Times New Roman"/>
      <w:kern w:val="0"/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81135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1135C"/>
    <w:rPr>
      <w:rFonts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语汐 语汐</dc:creator>
  <cp:keywords/>
  <dc:description/>
  <cp:lastModifiedBy>语汐 语汐</cp:lastModifiedBy>
  <cp:revision>4</cp:revision>
  <dcterms:created xsi:type="dcterms:W3CDTF">2025-09-01T04:07:00Z</dcterms:created>
  <dcterms:modified xsi:type="dcterms:W3CDTF">2025-09-18T09:20:00Z</dcterms:modified>
</cp:coreProperties>
</file>